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>Supplementary Table 1.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eastAsia="en-US" w:bidi="ar"/>
        </w:rPr>
        <w:t xml:space="preserve">334 </w:t>
      </w:r>
      <w:r>
        <w:rPr>
          <w:rFonts w:cs="Times New Roman" w:ascii="Times New Roman" w:hAnsi="Times New Roman"/>
          <w:color w:val="000000"/>
          <w:sz w:val="24"/>
          <w:lang w:bidi="ar"/>
        </w:rPr>
        <w:t>differentially expressed</w:t>
      </w:r>
      <w:r>
        <w:rPr>
          <w:rFonts w:cs="Times New Roman" w:ascii="Times New Roman" w:hAnsi="Times New Roman"/>
          <w:color w:val="000000"/>
          <w:sz w:val="24"/>
          <w:lang w:eastAsia="en-US" w:bidi="ar"/>
        </w:rPr>
        <w:t xml:space="preserve"> genes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shared by </w:t>
      </w:r>
      <w:r>
        <w:rPr>
          <w:rFonts w:cs="Times New Roman" w:ascii="Times New Roman" w:hAnsi="Times New Roman"/>
          <w:color w:val="000000"/>
          <w:sz w:val="24"/>
          <w:lang w:eastAsia="en-US" w:bidi="ar"/>
        </w:rPr>
        <w:t xml:space="preserve">the miRWALK </w:t>
      </w:r>
      <w:r>
        <w:rPr/>
        <w:t>and GEPIA databases.</w:t>
      </w:r>
    </w:p>
    <w:tbl>
      <w:tblPr>
        <w:tblW w:w="812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623"/>
        <w:gridCol w:w="2892"/>
        <w:gridCol w:w="2605"/>
      </w:tblGrid>
      <w:tr>
        <w:trPr>
          <w:trHeight w:val="280" w:hRule="atLeast"/>
        </w:trPr>
        <w:tc>
          <w:tcPr>
            <w:tcW w:w="26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Gene names</w:t>
            </w:r>
          </w:p>
        </w:tc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Log fold change</w:t>
            </w:r>
          </w:p>
        </w:tc>
        <w:tc>
          <w:tcPr>
            <w:tcW w:w="26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dj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usted 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>
        <w:trPr>
          <w:trHeight w:val="280" w:hRule="atLeast"/>
        </w:trPr>
        <w:tc>
          <w:tcPr>
            <w:tcW w:w="26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RIB3</w:t>
            </w:r>
          </w:p>
        </w:tc>
        <w:tc>
          <w:tcPr>
            <w:tcW w:w="28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63</w:t>
            </w:r>
          </w:p>
        </w:tc>
        <w:tc>
          <w:tcPr>
            <w:tcW w:w="26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9E-2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IPO9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54E-2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MEM19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61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86E-40</w:t>
            </w:r>
          </w:p>
        </w:tc>
      </w:tr>
      <w:tr>
        <w:trPr>
          <w:trHeight w:val="314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HRAC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67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9.67E-4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ORO2A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53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71E-8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T8SIA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3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96E-2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PM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09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04E-7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AP3K1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0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30E-3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KIAA132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9E-1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MP1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16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95E-8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APN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8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02E-2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YO5C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09E-2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COLN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3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91E-1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CCB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67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15E-5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DRKH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84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31E-5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LC9A3R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52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9.97E-6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MNAT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20E-1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IFITM10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9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8E-2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OXB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61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71E-1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OX9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17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.07E-8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RHL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0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3E-3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ENPL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9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68E-4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LA-DOA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4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32E-2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IMD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78E-1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MEM189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1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5E-3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YCL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67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40E-6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AB11FIP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0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15E-3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LDN10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20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96E-4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OL4L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71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17E-9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RHGAP26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.44E-1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DK16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95E-1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IF1L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8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62E-5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GT6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0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83E-6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ALL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0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9E-1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AGI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0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50E-1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SMA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6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1E-3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DEPDC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23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98E-7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UTF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1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42E-4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KRT80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85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65E-4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GRN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54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27E-9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OCLN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8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97E-5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TP13A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2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61E-3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UDT8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8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68E-2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SD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9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24E-10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MC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14E-2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UDT19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8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.35E-3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DBNDD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31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7E-5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CARA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55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00E-3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LEKHH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9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7E-2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DF1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8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57E-0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PTBN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33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95E-8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DC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4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6E-3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2F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74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35E-6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MUB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4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95E-4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SRP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71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6E-17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XCL10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7E-5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KIF1A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57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32E-1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AM124A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6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87E-3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LC6A1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66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29E-2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GAT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6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8E-2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TPRJ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9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68E-3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PEG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6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69E-1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CNF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9E-4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MT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5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32E-2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EMA3F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49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3E-6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REX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77E-1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AB10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39E-2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X3CR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6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8E-2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UT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2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0E-1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SFM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5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0E-2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AIAP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6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8E-4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ARD6B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02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92E-8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P1S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5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51E-4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NP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37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94E-4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DUSP8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2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.76E-1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AIAP2L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22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54E-11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XRCC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13E-5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RBB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7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27E-3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HEM6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83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4E-8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PPED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43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6E-3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IRF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3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1E-1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UNC5B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0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6E-2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HOF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46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10E-4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KIAA152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3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49E-2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YNGR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2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5E-1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YO6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4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8E-1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LEKHB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23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20E-6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RB7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79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48E-12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DDAH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81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81E-5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TSW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2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.96E-1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RAF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7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9.48E-2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AT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5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4E-2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RRG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20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67E-6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RRC2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62E-1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S4A6A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9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00000058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RPC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73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27E-4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YNGR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9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48E-6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MID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92E-1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OCS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8E-4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A2H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3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98E-3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TC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74E-1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DGFB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2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89E-1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MEM209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4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37E-3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AM83E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77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22E-2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T3GAL6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4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12E-2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BXW9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2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40E-3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INJ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51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2E-4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RPL3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9E-5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DH6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84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09E-4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FN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79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11E-6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ENPN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25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9.01E-6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YPLA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7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3E-2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100A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8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29E-10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2AFX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6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14E-6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KDELR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55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74E-5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LEKHF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1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49E-2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OXD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78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23E-2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OLQ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7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5E-4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NFRSF12A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09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01E-9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1QL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7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33E-1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UP210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85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2E-7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CAS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6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4E-3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SD3B7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0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1E-1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VDR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06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75E-4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ODNL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62E-1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1CAM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7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9E-2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KA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87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61E-10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H3RF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1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96E-2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ST1R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34E-1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GAM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69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56E-4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UT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7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54E-4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CS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0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50E-1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YN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9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0E-4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LN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7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87E-3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Y7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1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6E-5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TIL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79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75E-5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QO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72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01E-4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AB3D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3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45E-5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NF144B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3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76E-4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TN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00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25E-3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OP2A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3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.03E-11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FNB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9E-1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EBPG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4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12E-2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HROOM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73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73E-6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LAGL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0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42E-1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RRC59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41E-2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T1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92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4E-15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EBPA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3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9.60E-4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LC12A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04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22E-4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KIF2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4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80E-3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1ORF226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1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76E-3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ORAI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9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98E-1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PP1R16B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3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88E-1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NFAIP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68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98E-4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MD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8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26E-1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CEB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3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29E-3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AB11A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3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87E-2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VANGL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01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5E-5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GLN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3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21E-3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RAGD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3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9E-2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ZNF28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6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96E-3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CF7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9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5E-3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HSD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99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63E-3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MEM119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8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63E-1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OTCH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0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63E-1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DKN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29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16E-9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2F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1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85E-5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DC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5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88E-4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YCRL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6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29E-3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TK17B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80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19E-4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DD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82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.18E-2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MEM139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78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37E-12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YCS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0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33E-3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IGF2BP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79E-1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AK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88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70E-5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RRN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19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5E-5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XADR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49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19E-10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ZNF48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.63E-3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RHGAP39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84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28E-5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IPK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01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39E-8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PC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7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84E-1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DGRF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8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61E-2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ORT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98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26E-7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LGL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67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0E-4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CDH7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3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3E-3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MEM9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88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41E-2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MEM3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2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40E-3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VTCN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00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00E-6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AEP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2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64E-1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DHFR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0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32E-4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PR13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2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21E-2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PMT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1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9.14E-5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YWHAZ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5E-2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GM2L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2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07E-2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TSB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3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75E-2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KIAA116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1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23E-4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OL23A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6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10E-3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YB56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46E-3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HY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44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1E-3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MPRSS1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8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9E-2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RPM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1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2E-5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NFN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52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9.93E-5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ITGB8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4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2E-3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DR2L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85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1E-5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KR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7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84E-1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PDU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9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63E-3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DAG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74E-2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I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62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60E-4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NIPL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8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.89E-1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YPD6B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13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11E-10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IQGAP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57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33E-7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FNA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1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71E-1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XN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8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4E-2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N1L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01E-3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ICMT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2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66E-2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UQCC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5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95E-4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LC35E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0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8E-2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AD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65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15E-12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RD5A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27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35E-8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YBB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64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85E-1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11ORF4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2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72E-3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09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53E-4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LC43A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5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9.07E-2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DE6B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9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96E-2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RPS16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8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95E-3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KCMF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3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70E-2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NF2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5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80E-2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BK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60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46E-5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MED10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0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24E-2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IL1RN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93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9.98E-5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KRT7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42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60E-15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ACC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69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65E-6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EC6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59E-2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KI67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28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41E-8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P5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2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000059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ELB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7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54E-3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HURC1-FNTB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23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62E-2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LC7A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01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76E-4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AMC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72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23E-8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YZ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73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78E-2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CP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8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68E-3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D47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6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21E-6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UAK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75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0E-10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UBALD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96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27E-9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CL10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.68E-4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MOT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6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29E-1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AVCR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9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89E-2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HLHE4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61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83E-5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IPOX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0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14E-1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RHGAP11A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80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4E-5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DCK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4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6E-3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ETO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2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7E-1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SH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8E-3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ROM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33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74E-4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6ORF22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60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.18E-3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LDN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51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.91E-20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IGZ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3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34E-2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AMD1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63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1E-5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EOX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8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65E-1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GPL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4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8E-3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TEAP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4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03E-1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AK6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74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63E-4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DTX3L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9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13E-2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YO5B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55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31E-10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ENPH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4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.81E-3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AP1GAP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60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95E-5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YEF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8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9.11E-5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OPZ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1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01E-3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ACNG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88E-4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TXN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30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09E-9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IL17RE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4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9.60E-2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IFIT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5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8E-1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IK3R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7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91E-2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ERINC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06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36E-11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DUFA4L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76E-0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NFRSF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4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9.74E-2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PUSD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7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77E-4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OAS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38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49E-3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TSS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24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3E-2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27E-1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ZIC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2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02E-1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RB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26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8E-3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OX1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5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65E-3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100A1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83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3E-9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MACHC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9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.82E-5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4GALT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8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19E-2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AB6B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6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98E-3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CL20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37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10E-2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NA1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3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4E-1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TF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82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75E-3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DDA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3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62E-3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ANEAL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61E-3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ES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67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31E-6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AMA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3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78E-3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DUFC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9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5E-6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AM60A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74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3E-3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GFRL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60E-1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YNDIG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52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9.44E-2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MEM45B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4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10E-4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D2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03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42E-15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ZDHHC9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9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93E-3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UNIP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82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97E-6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DNPH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5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54E-3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XCL9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33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2E-2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IX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1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16E-3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CL2L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1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94E-6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GF18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72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18E-6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LC45A4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00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56E-4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LFN1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4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26E-1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UB1B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46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33E-8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JURP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17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55E-9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IF2AK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30E-3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OU2F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94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99E-4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DTL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3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9E-7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SAD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36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1E-1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6ORF13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6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9E-13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MPDL3B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76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62E-14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Y6E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58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4E-4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APTM5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70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4E-3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CNN1A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04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81E-117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RF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1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2E-38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DCP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28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33E-8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D164L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2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20E-23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OL10A1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1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67E-15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11R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6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6E-4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MPS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3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10E-4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PT2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26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.85E-50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TC9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13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89E-46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CAPG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52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04E-79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IL2RB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52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94E-21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XYD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41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8E-82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UBB4A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06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02E-14</w:t>
            </w:r>
          </w:p>
        </w:tc>
      </w:tr>
      <w:tr>
        <w:trPr>
          <w:trHeight w:val="28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4BP3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7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.12E-23</w:t>
            </w:r>
          </w:p>
        </w:tc>
      </w:tr>
      <w:tr>
        <w:trPr>
          <w:trHeight w:val="280" w:hRule="atLeast"/>
        </w:trPr>
        <w:tc>
          <w:tcPr>
            <w:tcW w:w="26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TSC</w:t>
            </w:r>
          </w:p>
        </w:tc>
        <w:tc>
          <w:tcPr>
            <w:tcW w:w="2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864</w:t>
            </w:r>
          </w:p>
        </w:tc>
        <w:tc>
          <w:tcPr>
            <w:tcW w:w="26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.70E-38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3T03:33:00Z</dcterms:created>
  <dc:creator>一叶知秋</dc:creator>
  <dc:description/>
  <cp:keywords/>
  <dc:language>en-US</dc:language>
  <cp:lastModifiedBy>Lenovo</cp:lastModifiedBy>
  <dcterms:modified xsi:type="dcterms:W3CDTF">2021-05-10T15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